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FA63B" w14:textId="77777777" w:rsidR="00570BAB" w:rsidRDefault="00570BAB" w:rsidP="00570BAB">
      <w:pPr>
        <w:rPr>
          <w:b/>
          <w:lang w:val="en-US"/>
        </w:rPr>
      </w:pPr>
      <w:r>
        <w:rPr>
          <w:b/>
          <w:lang w:val="en-US"/>
        </w:rPr>
        <w:t>Supporting information</w:t>
      </w:r>
    </w:p>
    <w:p w14:paraId="59791959" w14:textId="4F07B5F3" w:rsidR="00570BAB" w:rsidRDefault="00570BAB" w:rsidP="00570BAB">
      <w:pPr>
        <w:rPr>
          <w:lang w:val="en-US"/>
        </w:rPr>
      </w:pPr>
      <w:r w:rsidRPr="00690BB9">
        <w:rPr>
          <w:b/>
          <w:lang w:val="en-US"/>
        </w:rPr>
        <w:t>Supplementary table S1.</w:t>
      </w:r>
      <w:r>
        <w:rPr>
          <w:lang w:val="en-US"/>
        </w:rPr>
        <w:t xml:space="preserve">  SCAN items used to classify reference index of DSM-IV, DSM-5, ICD-10 and ICD-11</w:t>
      </w:r>
      <w:r w:rsidR="00FE1B67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570BAB" w14:paraId="38064ED1" w14:textId="77777777" w:rsidTr="00CF4845">
        <w:tc>
          <w:tcPr>
            <w:tcW w:w="1857" w:type="dxa"/>
            <w:tcBorders>
              <w:top w:val="single" w:sz="4" w:space="0" w:color="auto"/>
            </w:tcBorders>
          </w:tcPr>
          <w:p w14:paraId="15CE452D" w14:textId="77777777" w:rsidR="00570BAB" w:rsidRDefault="00570BAB" w:rsidP="00CF4845">
            <w:pPr>
              <w:rPr>
                <w:lang w:val="en-US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25407AA8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ICD-10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35AE586C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ICD-11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C82F575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DSM-IV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470F7B9F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DSM-5</w:t>
            </w:r>
          </w:p>
        </w:tc>
      </w:tr>
      <w:tr w:rsidR="00570BAB" w14:paraId="2CC71704" w14:textId="77777777" w:rsidTr="00CF4845">
        <w:tc>
          <w:tcPr>
            <w:tcW w:w="1857" w:type="dxa"/>
          </w:tcPr>
          <w:p w14:paraId="650A6969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Mood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5B7AD7E8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1, 6.003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12B9B54D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1, 6.003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796D1287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1, 6.003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86CB0CA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1, 6.003, 6.006</w:t>
            </w:r>
          </w:p>
        </w:tc>
      </w:tr>
      <w:tr w:rsidR="00570BAB" w14:paraId="1FF93515" w14:textId="77777777" w:rsidTr="00CF4845">
        <w:tc>
          <w:tcPr>
            <w:tcW w:w="1857" w:type="dxa"/>
          </w:tcPr>
          <w:p w14:paraId="6CCAC1ED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Anhedonia</w:t>
            </w:r>
          </w:p>
        </w:tc>
        <w:tc>
          <w:tcPr>
            <w:tcW w:w="1857" w:type="dxa"/>
          </w:tcPr>
          <w:p w14:paraId="397E9A42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4</w:t>
            </w:r>
          </w:p>
        </w:tc>
        <w:tc>
          <w:tcPr>
            <w:tcW w:w="1858" w:type="dxa"/>
          </w:tcPr>
          <w:p w14:paraId="48F0A4E0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4</w:t>
            </w:r>
          </w:p>
        </w:tc>
        <w:tc>
          <w:tcPr>
            <w:tcW w:w="1858" w:type="dxa"/>
          </w:tcPr>
          <w:p w14:paraId="52F2097A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4</w:t>
            </w:r>
          </w:p>
        </w:tc>
        <w:tc>
          <w:tcPr>
            <w:tcW w:w="1858" w:type="dxa"/>
          </w:tcPr>
          <w:p w14:paraId="2A6280F0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4</w:t>
            </w:r>
          </w:p>
        </w:tc>
      </w:tr>
      <w:tr w:rsidR="00570BAB" w14:paraId="22AF1236" w14:textId="77777777" w:rsidTr="00CF4845">
        <w:tc>
          <w:tcPr>
            <w:tcW w:w="1857" w:type="dxa"/>
          </w:tcPr>
          <w:p w14:paraId="36761B74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Fatigue</w:t>
            </w:r>
          </w:p>
        </w:tc>
        <w:tc>
          <w:tcPr>
            <w:tcW w:w="1857" w:type="dxa"/>
          </w:tcPr>
          <w:p w14:paraId="6C080D26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6, 7.007</w:t>
            </w:r>
          </w:p>
        </w:tc>
        <w:tc>
          <w:tcPr>
            <w:tcW w:w="1858" w:type="dxa"/>
          </w:tcPr>
          <w:p w14:paraId="0BED6D1C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6, 7.007</w:t>
            </w:r>
          </w:p>
        </w:tc>
        <w:tc>
          <w:tcPr>
            <w:tcW w:w="1858" w:type="dxa"/>
          </w:tcPr>
          <w:p w14:paraId="2E7F79DB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6, 7.007</w:t>
            </w:r>
          </w:p>
        </w:tc>
        <w:tc>
          <w:tcPr>
            <w:tcW w:w="1858" w:type="dxa"/>
          </w:tcPr>
          <w:p w14:paraId="6B728040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6, 7.007</w:t>
            </w:r>
          </w:p>
        </w:tc>
      </w:tr>
      <w:tr w:rsidR="00570BAB" w14:paraId="003EB490" w14:textId="77777777" w:rsidTr="00CF4845">
        <w:tc>
          <w:tcPr>
            <w:tcW w:w="1857" w:type="dxa"/>
          </w:tcPr>
          <w:p w14:paraId="315A57F1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Appetite/weight</w:t>
            </w:r>
          </w:p>
        </w:tc>
        <w:tc>
          <w:tcPr>
            <w:tcW w:w="1857" w:type="dxa"/>
          </w:tcPr>
          <w:p w14:paraId="71EC8679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05, 8.006, 8.007</w:t>
            </w:r>
          </w:p>
        </w:tc>
        <w:tc>
          <w:tcPr>
            <w:tcW w:w="1858" w:type="dxa"/>
          </w:tcPr>
          <w:p w14:paraId="19EFCC91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05, 8.006, 8.007</w:t>
            </w:r>
          </w:p>
        </w:tc>
        <w:tc>
          <w:tcPr>
            <w:tcW w:w="1858" w:type="dxa"/>
          </w:tcPr>
          <w:p w14:paraId="1F878CDA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05, 8.006, 8.007</w:t>
            </w:r>
          </w:p>
        </w:tc>
        <w:tc>
          <w:tcPr>
            <w:tcW w:w="1858" w:type="dxa"/>
          </w:tcPr>
          <w:p w14:paraId="2E33472F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05, 8.006, 8.007</w:t>
            </w:r>
          </w:p>
        </w:tc>
      </w:tr>
      <w:tr w:rsidR="00570BAB" w14:paraId="256ACF2B" w14:textId="77777777" w:rsidTr="00CF4845">
        <w:tc>
          <w:tcPr>
            <w:tcW w:w="1857" w:type="dxa"/>
          </w:tcPr>
          <w:p w14:paraId="00A1ADAA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Insomnia</w:t>
            </w:r>
          </w:p>
        </w:tc>
        <w:tc>
          <w:tcPr>
            <w:tcW w:w="1857" w:type="dxa"/>
          </w:tcPr>
          <w:p w14:paraId="559012D2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11, 8.013, 8.014, 8.016</w:t>
            </w:r>
          </w:p>
        </w:tc>
        <w:tc>
          <w:tcPr>
            <w:tcW w:w="1858" w:type="dxa"/>
          </w:tcPr>
          <w:p w14:paraId="132EF61E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11, 8.013, 8.014, 8.016</w:t>
            </w:r>
          </w:p>
        </w:tc>
        <w:tc>
          <w:tcPr>
            <w:tcW w:w="1858" w:type="dxa"/>
          </w:tcPr>
          <w:p w14:paraId="0BA4A44F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11, 8.013, 8.014, 8.016</w:t>
            </w:r>
          </w:p>
        </w:tc>
        <w:tc>
          <w:tcPr>
            <w:tcW w:w="1858" w:type="dxa"/>
          </w:tcPr>
          <w:p w14:paraId="46402225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8.011, 8.013, 8.014, 8.016</w:t>
            </w:r>
          </w:p>
        </w:tc>
      </w:tr>
      <w:tr w:rsidR="00570BAB" w14:paraId="3C415706" w14:textId="77777777" w:rsidTr="00CF4845">
        <w:tc>
          <w:tcPr>
            <w:tcW w:w="1857" w:type="dxa"/>
          </w:tcPr>
          <w:p w14:paraId="0D9A636A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Psychomotor</w:t>
            </w:r>
          </w:p>
        </w:tc>
        <w:tc>
          <w:tcPr>
            <w:tcW w:w="1857" w:type="dxa"/>
          </w:tcPr>
          <w:p w14:paraId="76E49539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5, 3.006</w:t>
            </w:r>
          </w:p>
        </w:tc>
        <w:tc>
          <w:tcPr>
            <w:tcW w:w="1858" w:type="dxa"/>
          </w:tcPr>
          <w:p w14:paraId="3A3DA2FE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5, 3.006</w:t>
            </w:r>
          </w:p>
        </w:tc>
        <w:tc>
          <w:tcPr>
            <w:tcW w:w="1858" w:type="dxa"/>
          </w:tcPr>
          <w:p w14:paraId="69A2CAB4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5, 3.006</w:t>
            </w:r>
          </w:p>
        </w:tc>
        <w:tc>
          <w:tcPr>
            <w:tcW w:w="1858" w:type="dxa"/>
          </w:tcPr>
          <w:p w14:paraId="254752D4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5, 3.006</w:t>
            </w:r>
          </w:p>
        </w:tc>
      </w:tr>
      <w:tr w:rsidR="00570BAB" w14:paraId="136DFC47" w14:textId="77777777" w:rsidTr="00CF4845">
        <w:tc>
          <w:tcPr>
            <w:tcW w:w="1857" w:type="dxa"/>
          </w:tcPr>
          <w:p w14:paraId="31B44A03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Worthless</w:t>
            </w:r>
          </w:p>
        </w:tc>
        <w:tc>
          <w:tcPr>
            <w:tcW w:w="1857" w:type="dxa"/>
          </w:tcPr>
          <w:p w14:paraId="6C881DD8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5, 6.017</w:t>
            </w:r>
          </w:p>
        </w:tc>
        <w:tc>
          <w:tcPr>
            <w:tcW w:w="1858" w:type="dxa"/>
            <w:vMerge w:val="restart"/>
          </w:tcPr>
          <w:p w14:paraId="3CEDCF9F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5, 6.017</w:t>
            </w:r>
          </w:p>
          <w:p w14:paraId="0A42CCD3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3</w:t>
            </w:r>
          </w:p>
        </w:tc>
        <w:tc>
          <w:tcPr>
            <w:tcW w:w="1858" w:type="dxa"/>
            <w:vMerge w:val="restart"/>
          </w:tcPr>
          <w:p w14:paraId="3FB867C2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5, 6.017</w:t>
            </w:r>
          </w:p>
          <w:p w14:paraId="207164A8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3</w:t>
            </w:r>
          </w:p>
        </w:tc>
        <w:tc>
          <w:tcPr>
            <w:tcW w:w="1858" w:type="dxa"/>
            <w:vMerge w:val="restart"/>
          </w:tcPr>
          <w:p w14:paraId="392F3914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5, 6.017</w:t>
            </w:r>
          </w:p>
          <w:p w14:paraId="63AD8902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3</w:t>
            </w:r>
          </w:p>
        </w:tc>
      </w:tr>
      <w:tr w:rsidR="00570BAB" w14:paraId="0662FB98" w14:textId="77777777" w:rsidTr="00CF4845">
        <w:tc>
          <w:tcPr>
            <w:tcW w:w="1857" w:type="dxa"/>
          </w:tcPr>
          <w:p w14:paraId="7D73EE81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Guilt</w:t>
            </w:r>
          </w:p>
        </w:tc>
        <w:tc>
          <w:tcPr>
            <w:tcW w:w="1857" w:type="dxa"/>
          </w:tcPr>
          <w:p w14:paraId="6391CC56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13</w:t>
            </w:r>
          </w:p>
        </w:tc>
        <w:tc>
          <w:tcPr>
            <w:tcW w:w="1858" w:type="dxa"/>
            <w:vMerge/>
          </w:tcPr>
          <w:p w14:paraId="6B58FAA6" w14:textId="77777777" w:rsidR="00570BAB" w:rsidRDefault="00570BAB" w:rsidP="00CF4845">
            <w:pPr>
              <w:rPr>
                <w:lang w:val="en-US"/>
              </w:rPr>
            </w:pPr>
          </w:p>
        </w:tc>
        <w:tc>
          <w:tcPr>
            <w:tcW w:w="1858" w:type="dxa"/>
            <w:vMerge/>
          </w:tcPr>
          <w:p w14:paraId="4F94925D" w14:textId="77777777" w:rsidR="00570BAB" w:rsidRDefault="00570BAB" w:rsidP="00CF4845">
            <w:pPr>
              <w:rPr>
                <w:lang w:val="en-US"/>
              </w:rPr>
            </w:pPr>
          </w:p>
        </w:tc>
        <w:tc>
          <w:tcPr>
            <w:tcW w:w="1858" w:type="dxa"/>
            <w:vMerge/>
          </w:tcPr>
          <w:p w14:paraId="11BFCE88" w14:textId="77777777" w:rsidR="00570BAB" w:rsidRDefault="00570BAB" w:rsidP="00CF4845">
            <w:pPr>
              <w:rPr>
                <w:lang w:val="en-US"/>
              </w:rPr>
            </w:pPr>
          </w:p>
        </w:tc>
      </w:tr>
      <w:tr w:rsidR="00570BAB" w:rsidRPr="008305D5" w14:paraId="6C30D1CB" w14:textId="77777777" w:rsidTr="00CF4845">
        <w:tc>
          <w:tcPr>
            <w:tcW w:w="1857" w:type="dxa"/>
          </w:tcPr>
          <w:p w14:paraId="1E5AB4F0" w14:textId="77777777" w:rsidR="00570BAB" w:rsidRDefault="00570BAB" w:rsidP="00CF4845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Concentr</w:t>
            </w:r>
            <w:proofErr w:type="spellEnd"/>
            <w:r>
              <w:rPr>
                <w:lang w:val="en-US"/>
              </w:rPr>
              <w:t>./</w:t>
            </w:r>
            <w:proofErr w:type="gramEnd"/>
          </w:p>
          <w:p w14:paraId="18DC0FF1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indecisive</w:t>
            </w:r>
          </w:p>
        </w:tc>
        <w:tc>
          <w:tcPr>
            <w:tcW w:w="1857" w:type="dxa"/>
          </w:tcPr>
          <w:p w14:paraId="4D5C3F3B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2, 7.003</w:t>
            </w:r>
          </w:p>
        </w:tc>
        <w:tc>
          <w:tcPr>
            <w:tcW w:w="1858" w:type="dxa"/>
          </w:tcPr>
          <w:p w14:paraId="66F29A7D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2, 7.003</w:t>
            </w:r>
          </w:p>
        </w:tc>
        <w:tc>
          <w:tcPr>
            <w:tcW w:w="1858" w:type="dxa"/>
          </w:tcPr>
          <w:p w14:paraId="041DA85F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2, 7.003</w:t>
            </w:r>
          </w:p>
        </w:tc>
        <w:tc>
          <w:tcPr>
            <w:tcW w:w="1858" w:type="dxa"/>
          </w:tcPr>
          <w:p w14:paraId="00D0FAC4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7.002, 7.003</w:t>
            </w:r>
          </w:p>
        </w:tc>
      </w:tr>
      <w:tr w:rsidR="00570BAB" w14:paraId="2F9AA8A7" w14:textId="77777777" w:rsidTr="00CF4845">
        <w:tc>
          <w:tcPr>
            <w:tcW w:w="1857" w:type="dxa"/>
          </w:tcPr>
          <w:p w14:paraId="27ED597A" w14:textId="77777777" w:rsidR="00570BAB" w:rsidRDefault="00570BAB" w:rsidP="00CF484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edium</w:t>
            </w:r>
            <w:proofErr w:type="spellEnd"/>
            <w:r>
              <w:rPr>
                <w:lang w:val="en-US"/>
              </w:rPr>
              <w:t xml:space="preserve"> </w:t>
            </w:r>
            <w:r w:rsidRPr="00CF777F">
              <w:rPr>
                <w:lang w:val="en-US"/>
              </w:rPr>
              <w:t>vitae/</w:t>
            </w:r>
          </w:p>
          <w:p w14:paraId="578E5E95" w14:textId="77777777" w:rsidR="00570BAB" w:rsidRPr="00CF777F" w:rsidRDefault="00570BAB" w:rsidP="00CF4845">
            <w:pPr>
              <w:rPr>
                <w:lang w:val="en-US"/>
              </w:rPr>
            </w:pPr>
            <w:r w:rsidRPr="00CF777F">
              <w:rPr>
                <w:lang w:val="en-US"/>
              </w:rPr>
              <w:t>suicide</w:t>
            </w:r>
            <w:r>
              <w:rPr>
                <w:lang w:val="en-US"/>
              </w:rPr>
              <w:t xml:space="preserve"> </w:t>
            </w:r>
            <w:r w:rsidRPr="00CF777F">
              <w:rPr>
                <w:lang w:val="en-US"/>
              </w:rPr>
              <w:t xml:space="preserve"> </w:t>
            </w:r>
          </w:p>
        </w:tc>
        <w:tc>
          <w:tcPr>
            <w:tcW w:w="1857" w:type="dxa"/>
          </w:tcPr>
          <w:p w14:paraId="0BCF5BFD" w14:textId="77777777" w:rsidR="00570BAB" w:rsidRPr="0050703E" w:rsidRDefault="00570BAB" w:rsidP="00CF4845">
            <w:pPr>
              <w:rPr>
                <w:lang w:val="en-US"/>
              </w:rPr>
            </w:pPr>
            <w:r w:rsidRPr="0050703E">
              <w:rPr>
                <w:lang w:val="en-US"/>
              </w:rPr>
              <w:t>6.010, 6.011, 6.012</w:t>
            </w:r>
          </w:p>
        </w:tc>
        <w:tc>
          <w:tcPr>
            <w:tcW w:w="1858" w:type="dxa"/>
          </w:tcPr>
          <w:p w14:paraId="2D08B4EE" w14:textId="77777777" w:rsidR="00570BAB" w:rsidRDefault="00570BAB" w:rsidP="00CF4845">
            <w:pPr>
              <w:rPr>
                <w:lang w:val="en-US"/>
              </w:rPr>
            </w:pPr>
            <w:r w:rsidRPr="0050703E">
              <w:rPr>
                <w:lang w:val="en-US"/>
              </w:rPr>
              <w:t>6.010, 6.011, 6.012</w:t>
            </w:r>
          </w:p>
        </w:tc>
        <w:tc>
          <w:tcPr>
            <w:tcW w:w="1858" w:type="dxa"/>
          </w:tcPr>
          <w:p w14:paraId="4211D4E5" w14:textId="77777777" w:rsidR="00570BAB" w:rsidRDefault="00570BAB" w:rsidP="00CF4845">
            <w:pPr>
              <w:rPr>
                <w:lang w:val="en-US"/>
              </w:rPr>
            </w:pPr>
            <w:r w:rsidRPr="0050703E">
              <w:rPr>
                <w:lang w:val="en-US"/>
              </w:rPr>
              <w:t>6.010, 6.011, 6.012</w:t>
            </w:r>
          </w:p>
        </w:tc>
        <w:tc>
          <w:tcPr>
            <w:tcW w:w="1858" w:type="dxa"/>
          </w:tcPr>
          <w:p w14:paraId="41212524" w14:textId="77777777" w:rsidR="00570BAB" w:rsidRDefault="00570BAB" w:rsidP="00CF4845">
            <w:pPr>
              <w:rPr>
                <w:lang w:val="en-US"/>
              </w:rPr>
            </w:pPr>
            <w:r w:rsidRPr="0050703E">
              <w:rPr>
                <w:lang w:val="en-US"/>
              </w:rPr>
              <w:t>6.010, 6.011, 6.012</w:t>
            </w:r>
          </w:p>
        </w:tc>
      </w:tr>
      <w:tr w:rsidR="00570BAB" w14:paraId="755DC11A" w14:textId="77777777" w:rsidTr="00CF4845">
        <w:tc>
          <w:tcPr>
            <w:tcW w:w="1857" w:type="dxa"/>
            <w:tcBorders>
              <w:bottom w:val="single" w:sz="4" w:space="0" w:color="auto"/>
            </w:tcBorders>
          </w:tcPr>
          <w:p w14:paraId="5B44C896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Hopeless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78D00BFD" w14:textId="77777777" w:rsidR="00570BAB" w:rsidRPr="0050703E" w:rsidRDefault="00570BAB" w:rsidP="00CF4845">
            <w:pPr>
              <w:rPr>
                <w:lang w:val="en-US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6068DF85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6.006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253DFD6" w14:textId="77777777" w:rsidR="00570BAB" w:rsidRDefault="00570BAB" w:rsidP="00CF4845">
            <w:pPr>
              <w:rPr>
                <w:lang w:val="en-US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56BEEB82" w14:textId="77777777" w:rsidR="00570BAB" w:rsidRDefault="00570BAB" w:rsidP="00CF4845">
            <w:pPr>
              <w:rPr>
                <w:lang w:val="en-US"/>
              </w:rPr>
            </w:pPr>
            <w:r>
              <w:rPr>
                <w:lang w:val="en-US"/>
              </w:rPr>
              <w:t>In mood</w:t>
            </w:r>
          </w:p>
        </w:tc>
      </w:tr>
    </w:tbl>
    <w:p w14:paraId="28C5EB59" w14:textId="77777777" w:rsidR="00570BAB" w:rsidRDefault="00570BAB" w:rsidP="00570BAB">
      <w:pPr>
        <w:rPr>
          <w:lang w:val="en-US"/>
        </w:rPr>
      </w:pPr>
      <w:r>
        <w:rPr>
          <w:lang w:val="en-US"/>
        </w:rPr>
        <w:t xml:space="preserve">Note: numbers refer to SCAN 2.1 item numbers.   </w:t>
      </w:r>
    </w:p>
    <w:p w14:paraId="4BE27432" w14:textId="77777777" w:rsidR="00570BAB" w:rsidRDefault="00570BAB" w:rsidP="00570BAB">
      <w:pPr>
        <w:rPr>
          <w:b/>
          <w:lang w:val="en-US"/>
        </w:rPr>
      </w:pPr>
    </w:p>
    <w:p w14:paraId="24AE9B73" w14:textId="77777777" w:rsidR="00FE1B67" w:rsidRDefault="00FE1B67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9908B37" w14:textId="447FC755" w:rsidR="00570BAB" w:rsidRDefault="00570BAB" w:rsidP="00570BAB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table S2. </w:t>
      </w:r>
      <w:r w:rsidRPr="00D855E0">
        <w:rPr>
          <w:lang w:val="en-US"/>
        </w:rPr>
        <w:t>Severity and fit of the ICD-10 items and hopelessness</w:t>
      </w:r>
      <w:r w:rsidR="00FE1B67">
        <w:rPr>
          <w:lang w:val="en-US"/>
        </w:rPr>
        <w:t>.</w:t>
      </w:r>
      <w:r>
        <w:rPr>
          <w:b/>
          <w:lang w:val="en-US"/>
        </w:rPr>
        <w:t xml:space="preserve"> </w:t>
      </w:r>
    </w:p>
    <w:tbl>
      <w:tblPr>
        <w:tblW w:w="68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960"/>
        <w:gridCol w:w="960"/>
        <w:gridCol w:w="960"/>
        <w:gridCol w:w="960"/>
        <w:gridCol w:w="960"/>
      </w:tblGrid>
      <w:tr w:rsidR="00570BAB" w:rsidRPr="0078043E" w14:paraId="27FCC7E1" w14:textId="77777777" w:rsidTr="00CF4845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989C8" w14:textId="77777777" w:rsidR="00570BAB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onten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79E77" w14:textId="77777777" w:rsidR="00570BAB" w:rsidRPr="0078043E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tem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08C9" w14:textId="77777777" w:rsidR="00570BAB" w:rsidRPr="0078043E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ever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BA6C" w14:textId="77777777" w:rsidR="00570BAB" w:rsidRPr="0078043E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8BF1" w14:textId="77777777" w:rsidR="00570BAB" w:rsidRPr="0078043E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W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53B3" w14:textId="77777777" w:rsidR="00570BAB" w:rsidRPr="0078043E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UMS</w:t>
            </w:r>
          </w:p>
        </w:tc>
      </w:tr>
      <w:tr w:rsidR="00570BAB" w:rsidRPr="0078043E" w14:paraId="3A42FCEC" w14:textId="77777777" w:rsidTr="00CF4845">
        <w:trPr>
          <w:trHeight w:val="300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CD204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opelessnes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19DAC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C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AE7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FDE7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5080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0037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</w:tr>
      <w:tr w:rsidR="00570BAB" w:rsidRPr="0078043E" w14:paraId="1DD2501D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6EDB364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eadi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vit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807CC02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49E9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39AC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703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8460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</w:tr>
      <w:tr w:rsidR="00570BAB" w:rsidRPr="0078043E" w14:paraId="24882CA9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858181E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opelessnes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A1F77C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Ne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3FEB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51E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2F5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0A7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</w:tr>
      <w:tr w:rsidR="00570BAB" w:rsidRPr="0078043E" w14:paraId="1B88C749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7260665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Depress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D0109B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1D3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B7C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EA1A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A0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</w:tr>
      <w:tr w:rsidR="00570BAB" w:rsidRPr="0078043E" w14:paraId="0D7CA603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951FA15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nhedo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F3EB2C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DE9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7C97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87E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293C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</w:tr>
      <w:tr w:rsidR="00570BAB" w:rsidRPr="0078043E" w14:paraId="47E82340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1F971F2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ncentr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99514D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58D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EA57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D676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1F3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99</w:t>
            </w:r>
          </w:p>
        </w:tc>
      </w:tr>
      <w:tr w:rsidR="00570BAB" w:rsidRPr="0078043E" w14:paraId="2F134E42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F9D1E46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ui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99F3CF8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D242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17C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524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B98D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73</w:t>
            </w:r>
          </w:p>
        </w:tc>
      </w:tr>
      <w:tr w:rsidR="00570BAB" w:rsidRPr="0078043E" w14:paraId="640546BA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2AE135E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29CB60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DA1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577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71D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380E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</w:tr>
      <w:tr w:rsidR="00570BAB" w:rsidRPr="0078043E" w14:paraId="3090B928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9773F03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Low 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nf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B93015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4EE1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887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BBA8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0B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</w:tr>
      <w:tr w:rsidR="00570BAB" w:rsidRPr="0078043E" w14:paraId="71A5CA13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B1C0F18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ppeti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i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7BE436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2F3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EB1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CBB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1CCD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68</w:t>
            </w:r>
          </w:p>
        </w:tc>
      </w:tr>
      <w:tr w:rsidR="00570BAB" w:rsidRPr="0078043E" w14:paraId="1482F0BC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right w:val="nil"/>
            </w:tcBorders>
          </w:tcPr>
          <w:p w14:paraId="0046206F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Psychomot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1D56FA99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2D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B39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24C0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8A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5</w:t>
            </w:r>
          </w:p>
        </w:tc>
      </w:tr>
      <w:tr w:rsidR="00570BAB" w:rsidRPr="0078043E" w14:paraId="4C3BDC5E" w14:textId="77777777" w:rsidTr="00CF4845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A29FE" w14:textId="77777777" w:rsidR="00570BAB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lee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A0356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E310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E16F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A4CA4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3061" w14:textId="77777777" w:rsidR="00570BAB" w:rsidRPr="0078043E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</w:p>
        </w:tc>
      </w:tr>
    </w:tbl>
    <w:p w14:paraId="2F81E7FA" w14:textId="77777777" w:rsidR="00570BAB" w:rsidRDefault="00570BAB" w:rsidP="00570BAB">
      <w:pPr>
        <w:rPr>
          <w:lang w:val="en-US"/>
        </w:rPr>
      </w:pPr>
      <w:r>
        <w:rPr>
          <w:lang w:val="en-US"/>
        </w:rPr>
        <w:t xml:space="preserve">Note: Severity is sometimes referred to as difficulty, se = Standard error. </w:t>
      </w:r>
      <w:r w:rsidRPr="004F4F12">
        <w:rPr>
          <w:lang w:val="en-US"/>
        </w:rPr>
        <w:t>WMS</w:t>
      </w:r>
      <w:r>
        <w:rPr>
          <w:lang w:val="en-US"/>
        </w:rPr>
        <w:t xml:space="preserve"> =</w:t>
      </w:r>
      <w:r w:rsidRPr="004F4F12">
        <w:rPr>
          <w:lang w:val="en-US"/>
        </w:rPr>
        <w:t xml:space="preserve"> </w:t>
      </w:r>
      <w:r>
        <w:rPr>
          <w:lang w:val="en-US"/>
        </w:rPr>
        <w:t xml:space="preserve">weighted mean square </w:t>
      </w:r>
      <w:r w:rsidRPr="004F4F12">
        <w:rPr>
          <w:lang w:val="en-US"/>
        </w:rPr>
        <w:t xml:space="preserve">UMS </w:t>
      </w:r>
      <w:r>
        <w:rPr>
          <w:lang w:val="en-US"/>
        </w:rPr>
        <w:t xml:space="preserve">= unweighted mean square. The criteria are sorted by severity. New Hopelessness coded as a core feature </w:t>
      </w:r>
      <w:r w:rsidRPr="0078043E">
        <w:rPr>
          <w:lang w:val="en-US"/>
        </w:rPr>
        <w:t>(0</w:t>
      </w:r>
      <w:r>
        <w:rPr>
          <w:lang w:val="en-US"/>
        </w:rPr>
        <w:t>-</w:t>
      </w:r>
      <w:r w:rsidRPr="0078043E">
        <w:rPr>
          <w:lang w:val="en-US"/>
        </w:rPr>
        <w:t>0</w:t>
      </w:r>
      <w:r>
        <w:rPr>
          <w:lang w:val="en-US"/>
        </w:rPr>
        <w:t>-0-</w:t>
      </w:r>
      <w:r w:rsidRPr="0078043E">
        <w:rPr>
          <w:lang w:val="en-US"/>
        </w:rPr>
        <w:t>1</w:t>
      </w:r>
      <w:r>
        <w:rPr>
          <w:lang w:val="en-US"/>
        </w:rPr>
        <w:t>-</w:t>
      </w:r>
      <w:r w:rsidRPr="0078043E">
        <w:rPr>
          <w:lang w:val="en-US"/>
        </w:rPr>
        <w:t xml:space="preserve">1), SCL </w:t>
      </w:r>
      <w:r>
        <w:rPr>
          <w:lang w:val="en-US"/>
        </w:rPr>
        <w:t>Hopelessness coded</w:t>
      </w:r>
      <w:r w:rsidRPr="0078043E">
        <w:rPr>
          <w:lang w:val="en-US"/>
        </w:rPr>
        <w:t xml:space="preserve"> (0</w:t>
      </w:r>
      <w:r>
        <w:rPr>
          <w:lang w:val="en-US"/>
        </w:rPr>
        <w:t>-</w:t>
      </w:r>
      <w:r w:rsidRPr="0078043E">
        <w:rPr>
          <w:lang w:val="en-US"/>
        </w:rPr>
        <w:t>0</w:t>
      </w:r>
      <w:r>
        <w:rPr>
          <w:lang w:val="en-US"/>
        </w:rPr>
        <w:t>-</w:t>
      </w:r>
      <w:r w:rsidRPr="0078043E">
        <w:rPr>
          <w:lang w:val="en-US"/>
        </w:rPr>
        <w:t>0</w:t>
      </w:r>
      <w:r>
        <w:rPr>
          <w:lang w:val="en-US"/>
        </w:rPr>
        <w:t>-</w:t>
      </w:r>
      <w:r w:rsidRPr="0078043E">
        <w:rPr>
          <w:lang w:val="en-US"/>
        </w:rPr>
        <w:t>0</w:t>
      </w:r>
      <w:r>
        <w:rPr>
          <w:lang w:val="en-US"/>
        </w:rPr>
        <w:t>-</w:t>
      </w:r>
      <w:r w:rsidRPr="0078043E">
        <w:rPr>
          <w:lang w:val="en-US"/>
        </w:rPr>
        <w:t xml:space="preserve">1) </w:t>
      </w:r>
    </w:p>
    <w:p w14:paraId="25AD35E4" w14:textId="77777777" w:rsidR="00570BAB" w:rsidRDefault="00570BAB" w:rsidP="00570BAB">
      <w:pPr>
        <w:rPr>
          <w:noProof/>
          <w:lang w:val="en-US" w:eastAsia="sv-SE"/>
        </w:rPr>
      </w:pPr>
    </w:p>
    <w:p w14:paraId="03824E4B" w14:textId="758C0B54" w:rsidR="00570BAB" w:rsidRDefault="00570BAB" w:rsidP="00570BAB">
      <w:pPr>
        <w:rPr>
          <w:noProof/>
          <w:lang w:val="en-US" w:eastAsia="sv-SE"/>
        </w:rPr>
      </w:pPr>
      <w:r w:rsidRPr="00D855E0">
        <w:rPr>
          <w:b/>
          <w:noProof/>
          <w:lang w:val="en-US" w:eastAsia="sv-SE"/>
        </w:rPr>
        <w:t>Supplementary table S3.</w:t>
      </w:r>
      <w:r>
        <w:rPr>
          <w:noProof/>
          <w:lang w:val="en-US" w:eastAsia="sv-SE"/>
        </w:rPr>
        <w:t xml:space="preserve"> </w:t>
      </w:r>
      <w:r w:rsidRPr="00C13425">
        <w:rPr>
          <w:noProof/>
          <w:lang w:val="en-US" w:eastAsia="sv-SE"/>
        </w:rPr>
        <w:t xml:space="preserve">Correlation between residuals from the Rasch analysis of 11 MDI items </w:t>
      </w:r>
      <w:r w:rsidR="00FE1B67">
        <w:rPr>
          <w:noProof/>
          <w:lang w:val="en-US" w:eastAsia="sv-SE"/>
        </w:rPr>
        <w:t>.</w:t>
      </w:r>
    </w:p>
    <w:tbl>
      <w:tblPr>
        <w:tblW w:w="94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6"/>
        <w:gridCol w:w="707"/>
        <w:gridCol w:w="707"/>
        <w:gridCol w:w="707"/>
        <w:gridCol w:w="644"/>
        <w:gridCol w:w="644"/>
        <w:gridCol w:w="644"/>
        <w:gridCol w:w="644"/>
        <w:gridCol w:w="644"/>
        <w:gridCol w:w="644"/>
        <w:gridCol w:w="755"/>
        <w:gridCol w:w="756"/>
      </w:tblGrid>
      <w:tr w:rsidR="00570BAB" w:rsidRPr="00ED0689" w14:paraId="50E53345" w14:textId="77777777" w:rsidTr="00CF4845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46DF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DI Item (no.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B89F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7CEA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2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C59F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3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62979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4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D016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8C09F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6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26B81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023D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B7D9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E9ED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13117" w14:textId="77777777" w:rsidR="00570BAB" w:rsidRPr="00ED0689" w:rsidRDefault="00570BAB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ope-less</w:t>
            </w:r>
          </w:p>
        </w:tc>
      </w:tr>
      <w:tr w:rsidR="00570BAB" w:rsidRPr="00ED0689" w14:paraId="536C420F" w14:textId="77777777" w:rsidTr="00CF4845">
        <w:trPr>
          <w:trHeight w:val="300"/>
        </w:trPr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7D6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Depress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1)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311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D02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C2E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F3CF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33BF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727A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7EC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FEC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C148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A859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12D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7C58C75E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25DE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nhedon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AF7B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E90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DE1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4B8D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597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B34D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43A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22DF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A55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F79F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349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084ED939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4FAA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nergy (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9F7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B04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CC45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2E2F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8A6F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9FD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88FF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82D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602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4B9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721F7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75EAABD5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270A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Low 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nf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dence (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817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CCD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94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D1DB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7DB9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00C5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4D5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299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8DE1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D7C4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4AA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377B8768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F42D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uilt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E79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2F8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2BE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A04" w14:textId="77777777" w:rsidR="00570BAB" w:rsidRPr="00D855E0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D855E0">
              <w:rPr>
                <w:rFonts w:ascii="Calibri" w:eastAsia="Times New Roman" w:hAnsi="Calibri" w:cs="Times New Roman"/>
                <w:b/>
                <w:lang w:eastAsia="sv-SE"/>
              </w:rPr>
              <w:t>0.3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07EB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B29D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0EC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7E5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F91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BC97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EEA1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313279A0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06F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eadi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vitae (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90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595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3D2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95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B2E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1CC4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B6FE8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F5EB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6FBA8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3A37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362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37F43609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ACCA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ncentr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tion (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AE08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2B11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13ED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28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810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A0CF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DC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3AD4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AA4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9E9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B17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7B2BE07B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605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Psychomot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83FD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00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324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C7F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6DC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D2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717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854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EC6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D4F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A03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4F77924B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C1D9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lee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s (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82B7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7B0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4A4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90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EC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47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81A3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3D75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72EB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6ACC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149D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31ADCCD4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71F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ppeti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10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CBDE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1B1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661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479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BD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4ED9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D77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8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C02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5131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810B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965E55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70BAB" w:rsidRPr="00ED0689" w14:paraId="65FF57E8" w14:textId="77777777" w:rsidTr="00CF4845">
        <w:trPr>
          <w:trHeight w:val="300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B4B5" w14:textId="77777777" w:rsidR="00570BAB" w:rsidRPr="00ED0689" w:rsidRDefault="00570BAB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opeless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7FD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06C9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494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FC62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172A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7EC0" w14:textId="77777777" w:rsidR="00570BAB" w:rsidRPr="00D855E0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D855E0">
              <w:rPr>
                <w:rFonts w:ascii="Calibri" w:eastAsia="Times New Roman" w:hAnsi="Calibri" w:cs="Times New Roman"/>
                <w:b/>
                <w:lang w:eastAsia="sv-SE"/>
              </w:rPr>
              <w:t>0.2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5315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2378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4A070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BCD78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ED0689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33D6" w14:textId="77777777" w:rsidR="00570BAB" w:rsidRPr="00ED0689" w:rsidRDefault="00570BAB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</w:p>
        </w:tc>
      </w:tr>
    </w:tbl>
    <w:p w14:paraId="0FDC3DD8" w14:textId="77777777" w:rsidR="00570BAB" w:rsidRDefault="00570BAB" w:rsidP="00570BAB">
      <w:pPr>
        <w:rPr>
          <w:lang w:val="en-US"/>
        </w:rPr>
      </w:pPr>
      <w:r>
        <w:rPr>
          <w:lang w:val="en-US"/>
        </w:rPr>
        <w:t>Note: Variables 4 and 5 strongly correlated (</w:t>
      </w:r>
      <w:r>
        <w:rPr>
          <w:rFonts w:ascii="Calibri" w:eastAsia="Times New Roman" w:hAnsi="Calibri" w:cs="Times New Roman"/>
          <w:color w:val="000000"/>
          <w:lang w:val="en-US" w:eastAsia="sv-SE"/>
        </w:rPr>
        <w:t xml:space="preserve">Low </w:t>
      </w:r>
      <w:r w:rsidRPr="00DC4D79">
        <w:rPr>
          <w:rFonts w:ascii="Calibri" w:eastAsia="Times New Roman" w:hAnsi="Calibri" w:cs="Times New Roman"/>
          <w:color w:val="000000"/>
          <w:lang w:val="en-US" w:eastAsia="sv-SE"/>
        </w:rPr>
        <w:t>conf</w:t>
      </w:r>
      <w:r>
        <w:rPr>
          <w:rFonts w:ascii="Calibri" w:eastAsia="Times New Roman" w:hAnsi="Calibri" w:cs="Times New Roman"/>
          <w:color w:val="000000"/>
          <w:lang w:val="en-US" w:eastAsia="sv-SE"/>
        </w:rPr>
        <w:t>idence</w:t>
      </w:r>
      <w:r>
        <w:rPr>
          <w:lang w:val="en-US"/>
        </w:rPr>
        <w:t xml:space="preserve"> and Guilt) but also Hopeless and item 6 (Hopeless and </w:t>
      </w:r>
      <w:proofErr w:type="spellStart"/>
      <w:r w:rsidRPr="00DC4D79">
        <w:rPr>
          <w:rFonts w:ascii="Calibri" w:eastAsia="Times New Roman" w:hAnsi="Calibri" w:cs="Times New Roman"/>
          <w:color w:val="000000"/>
          <w:lang w:val="en-US" w:eastAsia="sv-SE"/>
        </w:rPr>
        <w:t>Teadium</w:t>
      </w:r>
      <w:proofErr w:type="spellEnd"/>
      <w:r>
        <w:rPr>
          <w:rFonts w:ascii="Calibri" w:eastAsia="Times New Roman" w:hAnsi="Calibri" w:cs="Times New Roman"/>
          <w:color w:val="000000"/>
          <w:lang w:val="en-US" w:eastAsia="sv-SE"/>
        </w:rPr>
        <w:t xml:space="preserve"> vitae</w:t>
      </w:r>
      <w:r>
        <w:rPr>
          <w:lang w:val="en-US"/>
        </w:rPr>
        <w:t xml:space="preserve">). </w:t>
      </w:r>
    </w:p>
    <w:p w14:paraId="45F07BFE" w14:textId="77777777" w:rsidR="00FE1B67" w:rsidRDefault="00FE1B67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415E04F" w14:textId="77777777" w:rsidR="00F26656" w:rsidRDefault="00F26656" w:rsidP="00F26656">
      <w:pPr>
        <w:rPr>
          <w:b/>
          <w:lang w:val="en-US"/>
        </w:rPr>
        <w:sectPr w:rsidR="00F2665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725EFE" w14:textId="1791D417" w:rsidR="00F26656" w:rsidRDefault="00F26656" w:rsidP="00F26656">
      <w:pPr>
        <w:rPr>
          <w:b/>
          <w:lang w:val="en-US"/>
        </w:rPr>
      </w:pPr>
      <w:r w:rsidRPr="00F26656">
        <w:rPr>
          <w:b/>
          <w:lang w:val="en-US"/>
        </w:rPr>
        <w:lastRenderedPageBreak/>
        <w:t xml:space="preserve">Supplementary table </w:t>
      </w:r>
      <w:r w:rsidR="00516848" w:rsidRPr="00F26656">
        <w:rPr>
          <w:b/>
          <w:lang w:val="en-US"/>
        </w:rPr>
        <w:t>S</w:t>
      </w:r>
      <w:r w:rsidR="00516848">
        <w:rPr>
          <w:b/>
          <w:lang w:val="en-US"/>
        </w:rPr>
        <w:t>4</w:t>
      </w:r>
      <w:r w:rsidR="00516848" w:rsidRPr="00F26656">
        <w:rPr>
          <w:b/>
          <w:lang w:val="en-US"/>
        </w:rPr>
        <w:t xml:space="preserve"> </w:t>
      </w:r>
      <w:r w:rsidRPr="00D855E0">
        <w:rPr>
          <w:lang w:val="en-US"/>
        </w:rPr>
        <w:t xml:space="preserve">Severity and fit </w:t>
      </w:r>
      <w:r w:rsidR="00DC14D4">
        <w:rPr>
          <w:lang w:val="en-US"/>
        </w:rPr>
        <w:t xml:space="preserve">of the ICD-10 and hopelessness items, </w:t>
      </w:r>
      <w:r>
        <w:rPr>
          <w:lang w:val="en-US"/>
        </w:rPr>
        <w:t>with and without super-items</w:t>
      </w:r>
      <w:r w:rsidR="00DC14D4">
        <w:rPr>
          <w:lang w:val="en-US"/>
        </w:rPr>
        <w:t>.</w:t>
      </w:r>
    </w:p>
    <w:tbl>
      <w:tblPr>
        <w:tblW w:w="122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235"/>
        <w:gridCol w:w="960"/>
        <w:gridCol w:w="960"/>
        <w:gridCol w:w="960"/>
        <w:gridCol w:w="960"/>
        <w:gridCol w:w="159"/>
        <w:gridCol w:w="1121"/>
        <w:gridCol w:w="962"/>
        <w:gridCol w:w="1111"/>
        <w:gridCol w:w="974"/>
      </w:tblGrid>
      <w:tr w:rsidR="00F26656" w:rsidRPr="00705F5F" w14:paraId="57A9CCF5" w14:textId="6203B11A" w:rsidTr="008F7985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30180" w14:textId="6B442CCE" w:rsidR="00F26656" w:rsidRPr="00F26656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D736C" w14:textId="6182A015" w:rsidR="00F26656" w:rsidRPr="00F26656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41A5D" w14:textId="77777777" w:rsidR="00343245" w:rsidRDefault="00343245" w:rsidP="00343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Only dichotomous items </w:t>
            </w:r>
          </w:p>
          <w:p w14:paraId="6CC83518" w14:textId="5D8435EE" w:rsidR="00F26656" w:rsidRPr="00F26656" w:rsidRDefault="0043315C" w:rsidP="00343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model 1) 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right w:val="nil"/>
            </w:tcBorders>
          </w:tcPr>
          <w:p w14:paraId="169A7EA0" w14:textId="77777777" w:rsidR="00F26656" w:rsidRPr="00F26656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41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7CE173" w14:textId="08127D0D" w:rsidR="00F26656" w:rsidRPr="00F26656" w:rsidRDefault="0043315C" w:rsidP="003432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With </w:t>
            </w:r>
            <w:r w:rsidR="0034324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igher-order polytomous items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model 2)</w:t>
            </w:r>
          </w:p>
        </w:tc>
      </w:tr>
      <w:tr w:rsidR="0043315C" w:rsidRPr="0078043E" w14:paraId="530D7C29" w14:textId="35E1DA2F" w:rsidTr="008F7985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E5B0A" w14:textId="6533BC72" w:rsidR="00F26656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ontent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7307F" w14:textId="0CD14D77" w:rsidR="00F26656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tem no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C7C3D" w14:textId="54957EDC" w:rsidR="00F26656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ever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7038E" w14:textId="06309358" w:rsidR="00F26656" w:rsidRPr="0078043E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03ECB" w14:textId="10914D25" w:rsidR="00F26656" w:rsidRPr="0078043E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W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5D446" w14:textId="3149446E" w:rsidR="00F26656" w:rsidRPr="0078043E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UMS</w:t>
            </w:r>
          </w:p>
        </w:tc>
        <w:tc>
          <w:tcPr>
            <w:tcW w:w="159" w:type="dxa"/>
            <w:tcBorders>
              <w:left w:val="nil"/>
              <w:right w:val="nil"/>
            </w:tcBorders>
          </w:tcPr>
          <w:p w14:paraId="3CBC26FC" w14:textId="77777777" w:rsidR="00F26656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7C1C02" w14:textId="3FF88968" w:rsidR="00F26656" w:rsidRPr="0078043E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everity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4B57E3" w14:textId="26B5F0A8" w:rsidR="00F26656" w:rsidRPr="0078043E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s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776D2B" w14:textId="2CDE23C4" w:rsidR="00F26656" w:rsidRPr="0078043E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WM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A3CBF6" w14:textId="610EDBA9" w:rsidR="00F26656" w:rsidRPr="0078043E" w:rsidRDefault="00F26656" w:rsidP="00CF48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78043E">
              <w:rPr>
                <w:rFonts w:ascii="Calibri" w:eastAsia="Times New Roman" w:hAnsi="Calibri" w:cs="Times New Roman"/>
                <w:color w:val="000000"/>
                <w:lang w:eastAsia="sv-SE"/>
              </w:rPr>
              <w:t>UMS</w:t>
            </w:r>
          </w:p>
        </w:tc>
      </w:tr>
      <w:tr w:rsidR="0043315C" w:rsidRPr="0078043E" w14:paraId="2791237B" w14:textId="6BD45ED4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000A6D2" w14:textId="2F6C4A67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Depressed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40CAEA9" w14:textId="0C654E72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8A93" w14:textId="0A7403CD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E292" w14:textId="1FC28127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EB94" w14:textId="03E1790F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863A" w14:textId="7BEDD74A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2</w:t>
            </w:r>
          </w:p>
        </w:tc>
        <w:tc>
          <w:tcPr>
            <w:tcW w:w="159" w:type="dxa"/>
            <w:tcBorders>
              <w:left w:val="nil"/>
              <w:bottom w:val="nil"/>
              <w:right w:val="nil"/>
            </w:tcBorders>
          </w:tcPr>
          <w:p w14:paraId="7004F89C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C946" w14:textId="16FC9A58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46F9A" w14:textId="73B9D9A3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A335F" w14:textId="3BDF40D8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A7D7" w14:textId="1F298908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2</w:t>
            </w:r>
          </w:p>
        </w:tc>
      </w:tr>
      <w:tr w:rsidR="0043315C" w:rsidRPr="0078043E" w14:paraId="53668F83" w14:textId="4840C543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0AF94F" w14:textId="17D9ADA0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Anhedonia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E0AF415" w14:textId="6C14049D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C629" w14:textId="6E691D7A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8E863" w14:textId="519CCB3A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0179" w14:textId="072D5E4B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3AD3" w14:textId="72871E23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7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42E205A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733A" w14:textId="177AB174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7ABE" w14:textId="58F675CC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C2D5" w14:textId="0211F7F8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503A" w14:textId="066284F1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68</w:t>
            </w:r>
          </w:p>
        </w:tc>
      </w:tr>
      <w:tr w:rsidR="0043315C" w:rsidRPr="0078043E" w14:paraId="6830AD96" w14:textId="0EDF9BA9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09C6CC8" w14:textId="7F588433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Energ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C06067B" w14:textId="54E8649D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5DA5" w14:textId="449C1C13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C6F4A" w14:textId="33EDEC61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3662" w14:textId="49921928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138E6" w14:textId="04DBFE28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ECFBFAA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36D06" w14:textId="0C92CC9A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55BA" w14:textId="76BFD926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76C2F" w14:textId="38FA7BA3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EF9D" w14:textId="7C65F500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0</w:t>
            </w:r>
          </w:p>
        </w:tc>
      </w:tr>
      <w:tr w:rsidR="0043315C" w:rsidRPr="0078043E" w14:paraId="23687B47" w14:textId="1F7E17C7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E80521F" w14:textId="351E077E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Low</w:t>
            </w:r>
            <w:proofErr w:type="spellEnd"/>
            <w:r w:rsidRPr="00036EAB">
              <w:t xml:space="preserve"> </w:t>
            </w:r>
            <w:proofErr w:type="spellStart"/>
            <w:r w:rsidRPr="00036EAB">
              <w:t>confidenc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BDB480E" w14:textId="41D5E19B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FDED" w14:textId="06B20A38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59D2" w14:textId="773EB6F8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9658" w14:textId="3BFE43E0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8BA1" w14:textId="247EC4EA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7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70C8517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FA8B" w14:textId="52F89F85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8AC0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C2EF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4D33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43315C" w:rsidRPr="0078043E" w14:paraId="432E549D" w14:textId="47BE7977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A4E19D2" w14:textId="4B191A7E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Guilt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14194FD" w14:textId="0EC243D1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5F96" w14:textId="2E5504FF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E7BD" w14:textId="0EAD8920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2D3A" w14:textId="327245FA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F5BD" w14:textId="64F347E2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7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7FAD622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69F32" w14:textId="265A79AE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409E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C631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02A4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F26656" w:rsidRPr="0078043E" w14:paraId="73D6FF15" w14:textId="77777777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9C80E41" w14:textId="377036E7" w:rsidR="00F26656" w:rsidRPr="00036EAB" w:rsidRDefault="0043315C" w:rsidP="00CF4845">
            <w:pPr>
              <w:spacing w:after="0" w:line="240" w:lineRule="auto"/>
            </w:pPr>
            <w:proofErr w:type="spellStart"/>
            <w:r>
              <w:t>Low</w:t>
            </w:r>
            <w:proofErr w:type="spellEnd"/>
            <w:r>
              <w:t xml:space="preserve"> </w:t>
            </w:r>
            <w:proofErr w:type="spellStart"/>
            <w:r>
              <w:t>confidence</w:t>
            </w:r>
            <w:proofErr w:type="spellEnd"/>
            <w:r>
              <w:t>/</w:t>
            </w:r>
            <w:proofErr w:type="spellStart"/>
            <w:r>
              <w:t>G</w:t>
            </w:r>
            <w:r w:rsidR="00F26656">
              <w:t>uilt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AD798D9" w14:textId="7B881B5F" w:rsidR="00F26656" w:rsidRPr="00036EAB" w:rsidRDefault="008F7985" w:rsidP="00CF4845">
            <w:pPr>
              <w:spacing w:after="0" w:line="240" w:lineRule="auto"/>
              <w:jc w:val="right"/>
            </w:pPr>
            <w:r>
              <w:t>HO poly</w:t>
            </w:r>
            <w:r w:rsidR="00DC14D4">
              <w:t>1</w:t>
            </w:r>
            <w:r w:rsidR="00254104" w:rsidRPr="00246D06">
              <w:rPr>
                <w:lang w:val="en-US"/>
              </w:rPr>
              <w:t>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F9061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A104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171C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3C01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D69B9FE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37FD" w14:textId="6E750A91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0.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C259" w14:textId="1B234966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59738" w14:textId="33C3971C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EC60" w14:textId="7188EAD4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3</w:t>
            </w:r>
          </w:p>
        </w:tc>
      </w:tr>
      <w:tr w:rsidR="0043315C" w:rsidRPr="0078043E" w14:paraId="691C131F" w14:textId="01B33A4E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370D5BD" w14:textId="01FDEB49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Teadium</w:t>
            </w:r>
            <w:proofErr w:type="spellEnd"/>
            <w:r w:rsidRPr="00036EAB">
              <w:t xml:space="preserve"> vita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AC4912B" w14:textId="4DE0E474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12D5" w14:textId="64198E8D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6B18" w14:textId="437EB52D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38E9" w14:textId="6EF96626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F72C" w14:textId="70D0A1BC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DAADD8B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6507" w14:textId="6CF5D2F4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09B34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F0CAF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6538A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F26656" w:rsidRPr="0078043E" w14:paraId="64A88A80" w14:textId="77777777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316E881" w14:textId="6A74F28D" w:rsidR="00F26656" w:rsidRPr="00036EAB" w:rsidRDefault="00F26656" w:rsidP="00CF4845">
            <w:pPr>
              <w:spacing w:after="0" w:line="240" w:lineRule="auto"/>
            </w:pPr>
            <w:proofErr w:type="spellStart"/>
            <w:r w:rsidRPr="00036EAB">
              <w:t>Hopelessnes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0E274AE" w14:textId="238A0A27" w:rsidR="00F26656" w:rsidRPr="00036EAB" w:rsidRDefault="00F26656" w:rsidP="00CF4845">
            <w:pPr>
              <w:spacing w:after="0" w:line="240" w:lineRule="auto"/>
              <w:jc w:val="right"/>
            </w:pPr>
            <w:r w:rsidRPr="00036EAB">
              <w:t>Ne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0C8D" w14:textId="0ED992B9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7927" w14:textId="4BDE8C90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B7A5" w14:textId="33C3437C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ECB1" w14:textId="6500B759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7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DBEFB2C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69BA8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E3940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0F16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A99BB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F26656" w:rsidRPr="0078043E" w14:paraId="5E8FD68C" w14:textId="77777777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97A2326" w14:textId="1D709120" w:rsidR="00F26656" w:rsidRPr="00036EAB" w:rsidRDefault="00DC14D4" w:rsidP="00CF4845">
            <w:pPr>
              <w:spacing w:after="0" w:line="240" w:lineRule="auto"/>
            </w:pPr>
            <w:proofErr w:type="spellStart"/>
            <w:r w:rsidRPr="00036EAB">
              <w:t>Teadium</w:t>
            </w:r>
            <w:proofErr w:type="spellEnd"/>
            <w:r w:rsidRPr="00036EAB">
              <w:t xml:space="preserve"> vitae</w:t>
            </w:r>
            <w:r>
              <w:t>/</w:t>
            </w:r>
            <w:r w:rsidRPr="00036EAB">
              <w:t xml:space="preserve"> </w:t>
            </w:r>
            <w:proofErr w:type="spellStart"/>
            <w:r w:rsidRPr="00036EAB">
              <w:t>Hopelessness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DA33874" w14:textId="22099742" w:rsidR="00F26656" w:rsidRPr="00036EAB" w:rsidRDefault="008F7985" w:rsidP="00CF4845">
            <w:pPr>
              <w:spacing w:after="0" w:line="240" w:lineRule="auto"/>
              <w:jc w:val="right"/>
            </w:pPr>
            <w:r>
              <w:t xml:space="preserve">HO poly </w:t>
            </w:r>
            <w:r w:rsidR="00DC14D4">
              <w:t>2</w:t>
            </w:r>
            <w:r w:rsidR="00254104" w:rsidRPr="00246D06">
              <w:rPr>
                <w:lang w:val="en-US"/>
              </w:rPr>
              <w:t>‡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9735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704C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D53F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B039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D44487B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855B" w14:textId="2CA5C92B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B265" w14:textId="6F233DBA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5D1B1" w14:textId="3603F0DF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36AA" w14:textId="503C6EDB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5</w:t>
            </w:r>
          </w:p>
        </w:tc>
      </w:tr>
      <w:tr w:rsidR="0043315C" w:rsidRPr="0078043E" w14:paraId="50E0974B" w14:textId="009FB74B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51678AE" w14:textId="3B891758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Concentration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A20A50B" w14:textId="6AE93529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7E2C" w14:textId="6786C039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3C78" w14:textId="37894451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A34E" w14:textId="280EA9B3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CDC3" w14:textId="5590FC70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59D9C67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69C7" w14:textId="3975AB37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AD3D" w14:textId="723626C8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0078" w14:textId="227AC3A4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F50D" w14:textId="5AB01D27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8</w:t>
            </w:r>
          </w:p>
        </w:tc>
      </w:tr>
      <w:tr w:rsidR="0043315C" w:rsidRPr="0078043E" w14:paraId="724057F6" w14:textId="5F7BDE7E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318EFD6" w14:textId="6BA87956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Psychomoto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EB5CB8A" w14:textId="78D0D63B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756E" w14:textId="3631284F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C006" w14:textId="16E42D74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6F76" w14:textId="4AB06AF2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CE12" w14:textId="6D039B68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FC87A88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381D5" w14:textId="315B5250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0.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89E19" w14:textId="1771852E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F720" w14:textId="790EFF70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82DB" w14:textId="4F6A61B3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83</w:t>
            </w:r>
          </w:p>
        </w:tc>
      </w:tr>
      <w:tr w:rsidR="0043315C" w:rsidRPr="0078043E" w14:paraId="57F78CF5" w14:textId="66B6EB8A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97B66E3" w14:textId="65337188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Sleep</w:t>
            </w:r>
            <w:proofErr w:type="spellEnd"/>
            <w:r w:rsidRPr="00036EAB">
              <w:t xml:space="preserve"> problem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E26E94E" w14:textId="241D262A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432F" w14:textId="3E6DC849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B207E" w14:textId="14A97AC1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4104" w14:textId="44D6F69C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F59E" w14:textId="05BF96DE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7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CDB2FCE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70120" w14:textId="3F32ED2A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2.1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E2FE" w14:textId="1FC135A2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B1739" w14:textId="5233455E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9D3B" w14:textId="13F905DC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56</w:t>
            </w:r>
          </w:p>
        </w:tc>
      </w:tr>
      <w:tr w:rsidR="0043315C" w:rsidRPr="0078043E" w14:paraId="50A4BB91" w14:textId="473AAAC3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</w:tcPr>
          <w:p w14:paraId="4EE775AF" w14:textId="7EA28F39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036EAB">
              <w:t>Appetite</w:t>
            </w:r>
            <w:proofErr w:type="spellEnd"/>
            <w:r w:rsidRPr="00036EAB">
              <w:t xml:space="preserve"> (</w:t>
            </w:r>
            <w:proofErr w:type="spellStart"/>
            <w:r w:rsidRPr="00036EAB">
              <w:t>low</w:t>
            </w:r>
            <w:proofErr w:type="spellEnd"/>
            <w:r w:rsidRPr="00036EAB">
              <w:t>/</w:t>
            </w:r>
            <w:proofErr w:type="spellStart"/>
            <w:r w:rsidRPr="00036EAB">
              <w:t>high</w:t>
            </w:r>
            <w:proofErr w:type="spellEnd"/>
            <w:r w:rsidRPr="00036EAB">
              <w:t>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14:paraId="209A9CE2" w14:textId="46177C54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036EAB">
              <w:t>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14990" w14:textId="220B6E1C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F013C0" w14:textId="2B8BE923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25894" w14:textId="317BA9B3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D2FF0" w14:textId="702A0487" w:rsidR="00F26656" w:rsidRPr="0078043E" w:rsidRDefault="00DC14D4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63</w:t>
            </w:r>
          </w:p>
        </w:tc>
        <w:tc>
          <w:tcPr>
            <w:tcW w:w="159" w:type="dxa"/>
            <w:tcBorders>
              <w:top w:val="nil"/>
              <w:left w:val="nil"/>
              <w:right w:val="nil"/>
            </w:tcBorders>
          </w:tcPr>
          <w:p w14:paraId="445CA3EA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vAlign w:val="bottom"/>
          </w:tcPr>
          <w:p w14:paraId="30B5DBE0" w14:textId="5362932D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0.47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vAlign w:val="bottom"/>
          </w:tcPr>
          <w:p w14:paraId="4BC0DC78" w14:textId="07B4FF6A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bottom"/>
          </w:tcPr>
          <w:p w14:paraId="40D6B4FF" w14:textId="45B745B9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bottom"/>
          </w:tcPr>
          <w:p w14:paraId="07EA6678" w14:textId="22FA973C" w:rsidR="00F26656" w:rsidRPr="0078043E" w:rsidRDefault="005A5500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44</w:t>
            </w:r>
          </w:p>
        </w:tc>
      </w:tr>
      <w:tr w:rsidR="0043315C" w:rsidRPr="0078043E" w14:paraId="27444882" w14:textId="4669B62D" w:rsidTr="008F798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C780D" w14:textId="4743616F" w:rsidR="00F26656" w:rsidRDefault="00F26656" w:rsidP="00CF48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6646A" w14:textId="347D556F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6FA3F" w14:textId="73555563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AFE27" w14:textId="37FCABBD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51202" w14:textId="6159401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0A985" w14:textId="2677EA03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66620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7EB91B" w14:textId="3109170F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03C10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D2A4C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2C8273" w14:textId="77777777" w:rsidR="00F26656" w:rsidRPr="0078043E" w:rsidRDefault="00F26656" w:rsidP="00CF48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</w:tbl>
    <w:p w14:paraId="0D09B51A" w14:textId="62AA1CC3" w:rsidR="001C2393" w:rsidRPr="00737620" w:rsidRDefault="00F26656">
      <w:pPr>
        <w:rPr>
          <w:lang w:val="en-US"/>
        </w:rPr>
      </w:pPr>
      <w:r w:rsidRPr="00737620">
        <w:rPr>
          <w:lang w:val="en-US"/>
        </w:rPr>
        <w:t xml:space="preserve">Note: comparisons made in the 2021 sample. </w:t>
      </w:r>
      <w:r w:rsidR="00254104" w:rsidRPr="00737620">
        <w:rPr>
          <w:lang w:val="en-US"/>
        </w:rPr>
        <w:t xml:space="preserve"> †=</w:t>
      </w:r>
      <w:r w:rsidR="008F7985">
        <w:rPr>
          <w:lang w:val="en-US"/>
        </w:rPr>
        <w:t>Higher order</w:t>
      </w:r>
      <w:r w:rsidR="00254104" w:rsidRPr="00737620">
        <w:rPr>
          <w:lang w:val="en-US"/>
        </w:rPr>
        <w:t xml:space="preserve"> </w:t>
      </w:r>
      <w:r w:rsidR="008F7985">
        <w:rPr>
          <w:rFonts w:ascii="Calibri" w:eastAsia="Times New Roman" w:hAnsi="Calibri" w:cs="Times New Roman"/>
          <w:color w:val="000000"/>
          <w:lang w:val="en-US" w:eastAsia="sv-SE"/>
        </w:rPr>
        <w:t>polytomous, combining (</w:t>
      </w:r>
      <w:r w:rsidR="0043315C" w:rsidRPr="00737620">
        <w:rPr>
          <w:lang w:val="en-US"/>
        </w:rPr>
        <w:t>sum of</w:t>
      </w:r>
      <w:r w:rsidR="008F7985">
        <w:rPr>
          <w:lang w:val="en-US"/>
        </w:rPr>
        <w:t>)</w:t>
      </w:r>
      <w:r w:rsidR="0043315C" w:rsidRPr="00737620">
        <w:rPr>
          <w:lang w:val="en-US"/>
        </w:rPr>
        <w:t xml:space="preserve"> Low confidence and Guilt, i.e. score 0-2. </w:t>
      </w:r>
      <w:r w:rsidR="00254104" w:rsidRPr="00737620">
        <w:rPr>
          <w:lang w:val="en-US"/>
        </w:rPr>
        <w:t xml:space="preserve"> ‡</w:t>
      </w:r>
      <w:r w:rsidR="0043315C" w:rsidRPr="00737620">
        <w:rPr>
          <w:lang w:val="en-US"/>
        </w:rPr>
        <w:t xml:space="preserve"> = </w:t>
      </w:r>
      <w:r w:rsidR="008F7985">
        <w:rPr>
          <w:lang w:val="en-US"/>
        </w:rPr>
        <w:t>Higher order</w:t>
      </w:r>
      <w:r w:rsidR="008F7985" w:rsidRPr="00737620">
        <w:rPr>
          <w:lang w:val="en-US"/>
        </w:rPr>
        <w:t xml:space="preserve"> </w:t>
      </w:r>
      <w:r w:rsidR="008F7985">
        <w:rPr>
          <w:rFonts w:ascii="Calibri" w:eastAsia="Times New Roman" w:hAnsi="Calibri" w:cs="Times New Roman"/>
          <w:color w:val="000000"/>
          <w:lang w:val="en-US" w:eastAsia="sv-SE"/>
        </w:rPr>
        <w:t>polytomous, combining (</w:t>
      </w:r>
      <w:r w:rsidR="008F7985" w:rsidRPr="00737620">
        <w:rPr>
          <w:lang w:val="en-US"/>
        </w:rPr>
        <w:t>sum of</w:t>
      </w:r>
      <w:r w:rsidR="008F7985">
        <w:rPr>
          <w:lang w:val="en-US"/>
        </w:rPr>
        <w:t>)</w:t>
      </w:r>
      <w:r w:rsidR="008F7985" w:rsidRPr="00737620">
        <w:rPr>
          <w:lang w:val="en-US"/>
        </w:rPr>
        <w:t xml:space="preserve"> </w:t>
      </w:r>
      <w:proofErr w:type="spellStart"/>
      <w:r w:rsidR="0043315C" w:rsidRPr="00737620">
        <w:rPr>
          <w:lang w:val="en-US"/>
        </w:rPr>
        <w:t>Teadium</w:t>
      </w:r>
      <w:proofErr w:type="spellEnd"/>
      <w:r w:rsidR="0043315C" w:rsidRPr="00737620">
        <w:rPr>
          <w:lang w:val="en-US"/>
        </w:rPr>
        <w:t xml:space="preserve"> vitae and Hopelessness, i.e. score 0-2. </w:t>
      </w:r>
      <w:r w:rsidR="00CF4845" w:rsidRPr="00737620">
        <w:rPr>
          <w:lang w:val="en-US"/>
        </w:rPr>
        <w:t>Person separation index:  m</w:t>
      </w:r>
      <w:r w:rsidR="00820CFB" w:rsidRPr="00737620">
        <w:rPr>
          <w:lang w:val="en-US"/>
        </w:rPr>
        <w:t>odel 1 = 1.</w:t>
      </w:r>
      <w:r w:rsidR="00CF4845" w:rsidRPr="00737620">
        <w:rPr>
          <w:lang w:val="en-US"/>
        </w:rPr>
        <w:t>3</w:t>
      </w:r>
      <w:r w:rsidR="00035DCB" w:rsidRPr="00737620">
        <w:rPr>
          <w:lang w:val="en-US"/>
        </w:rPr>
        <w:t>4</w:t>
      </w:r>
      <w:r w:rsidR="00820CFB" w:rsidRPr="00737620">
        <w:rPr>
          <w:lang w:val="en-US"/>
        </w:rPr>
        <w:t>, model 2 = 1.</w:t>
      </w:r>
      <w:r w:rsidR="00CF4845" w:rsidRPr="00737620">
        <w:rPr>
          <w:lang w:val="en-US"/>
        </w:rPr>
        <w:t>20</w:t>
      </w:r>
      <w:r w:rsidR="00820CFB" w:rsidRPr="00737620">
        <w:rPr>
          <w:lang w:val="en-US"/>
        </w:rPr>
        <w:t xml:space="preserve">. </w:t>
      </w:r>
      <w:r w:rsidR="001C2393" w:rsidRPr="00737620">
        <w:rPr>
          <w:lang w:val="en-US"/>
        </w:rPr>
        <w:t>Person Reliability:</w:t>
      </w:r>
      <w:r w:rsidR="00820CFB" w:rsidRPr="00737620">
        <w:rPr>
          <w:lang w:val="en-US"/>
        </w:rPr>
        <w:t xml:space="preserve">  model 1 = 0.</w:t>
      </w:r>
      <w:r w:rsidR="00CF4845" w:rsidRPr="00737620">
        <w:rPr>
          <w:lang w:val="en-US"/>
        </w:rPr>
        <w:t>64</w:t>
      </w:r>
      <w:r w:rsidR="00820CFB" w:rsidRPr="00737620">
        <w:rPr>
          <w:lang w:val="en-US"/>
        </w:rPr>
        <w:t xml:space="preserve">, </w:t>
      </w:r>
      <w:r w:rsidR="00737620">
        <w:rPr>
          <w:lang w:val="en-US"/>
        </w:rPr>
        <w:t>model 2 = 0.</w:t>
      </w:r>
      <w:r w:rsidR="00035DCB" w:rsidRPr="00737620">
        <w:rPr>
          <w:lang w:val="en-US"/>
        </w:rPr>
        <w:t>59</w:t>
      </w:r>
      <w:r w:rsidR="00820CFB" w:rsidRPr="00737620">
        <w:rPr>
          <w:lang w:val="en-US"/>
        </w:rPr>
        <w:t xml:space="preserve">. </w:t>
      </w:r>
      <w:r w:rsidR="00CF4845" w:rsidRPr="00737620">
        <w:rPr>
          <w:lang w:val="en-US"/>
        </w:rPr>
        <w:t xml:space="preserve">Item separation index: model 1 = </w:t>
      </w:r>
      <w:r w:rsidR="00820CFB" w:rsidRPr="00737620">
        <w:rPr>
          <w:lang w:val="en-US"/>
        </w:rPr>
        <w:t>21.</w:t>
      </w:r>
      <w:r w:rsidR="00035DCB" w:rsidRPr="00737620">
        <w:rPr>
          <w:lang w:val="en-US"/>
        </w:rPr>
        <w:t>1</w:t>
      </w:r>
      <w:r w:rsidR="00820CFB" w:rsidRPr="00737620">
        <w:rPr>
          <w:lang w:val="en-US"/>
        </w:rPr>
        <w:t>,</w:t>
      </w:r>
      <w:r w:rsidR="00CF4845" w:rsidRPr="00737620">
        <w:rPr>
          <w:lang w:val="en-US"/>
        </w:rPr>
        <w:t xml:space="preserve">   model 2 = </w:t>
      </w:r>
      <w:r w:rsidR="00820CFB" w:rsidRPr="00737620">
        <w:rPr>
          <w:lang w:val="en-US"/>
        </w:rPr>
        <w:t>22.</w:t>
      </w:r>
      <w:r w:rsidR="00035DCB" w:rsidRPr="00737620">
        <w:rPr>
          <w:lang w:val="en-US"/>
        </w:rPr>
        <w:t>5</w:t>
      </w:r>
      <w:r w:rsidR="00820CFB" w:rsidRPr="00737620">
        <w:rPr>
          <w:lang w:val="en-US"/>
        </w:rPr>
        <w:t xml:space="preserve">. </w:t>
      </w:r>
      <w:r w:rsidR="001C2393" w:rsidRPr="00737620">
        <w:rPr>
          <w:lang w:val="en-US"/>
        </w:rPr>
        <w:t>Item reliability:</w:t>
      </w:r>
      <w:r w:rsidR="00CF4845" w:rsidRPr="00737620">
        <w:rPr>
          <w:lang w:val="en-US"/>
        </w:rPr>
        <w:t xml:space="preserve"> model 1 = </w:t>
      </w:r>
      <w:r w:rsidR="00820CFB" w:rsidRPr="00737620">
        <w:rPr>
          <w:lang w:val="en-US"/>
        </w:rPr>
        <w:t>0.</w:t>
      </w:r>
      <w:r w:rsidR="00035DCB" w:rsidRPr="00737620">
        <w:rPr>
          <w:lang w:val="en-US"/>
        </w:rPr>
        <w:t>998</w:t>
      </w:r>
      <w:r w:rsidR="00820CFB" w:rsidRPr="00737620">
        <w:rPr>
          <w:lang w:val="en-US"/>
        </w:rPr>
        <w:t xml:space="preserve">, </w:t>
      </w:r>
      <w:r w:rsidR="00CF4845" w:rsidRPr="00737620">
        <w:rPr>
          <w:lang w:val="en-US"/>
        </w:rPr>
        <w:t xml:space="preserve">model 2 = </w:t>
      </w:r>
      <w:r w:rsidR="00737620">
        <w:rPr>
          <w:lang w:val="en-US"/>
        </w:rPr>
        <w:t>0.</w:t>
      </w:r>
      <w:r w:rsidR="00035DCB" w:rsidRPr="00737620">
        <w:rPr>
          <w:lang w:val="en-US"/>
        </w:rPr>
        <w:t>998</w:t>
      </w:r>
      <w:r w:rsidR="00820CFB" w:rsidRPr="00737620">
        <w:rPr>
          <w:lang w:val="en-US"/>
        </w:rPr>
        <w:t>. The Person separation index and Person Reliability indicate that measure is only sensitive enough to distinguish between 1-2 groups of severity, which is due to a relatively limited number of items and a homogenous sample (many with similar, low, values on the latent trait). The high Item separation and item reliability indicate that the sample is large enough to precisely locate</w:t>
      </w:r>
      <w:r w:rsidR="00EB0206" w:rsidRPr="00737620">
        <w:rPr>
          <w:lang w:val="en-US"/>
        </w:rPr>
        <w:t xml:space="preserve"> the items on the latent trait.</w:t>
      </w:r>
      <w:r w:rsidR="00516848">
        <w:rPr>
          <w:lang w:val="en-US"/>
        </w:rPr>
        <w:t xml:space="preserve"> </w:t>
      </w:r>
      <w:r w:rsidR="00EB0206" w:rsidRPr="00737620">
        <w:rPr>
          <w:lang w:val="en-US"/>
        </w:rPr>
        <w:t xml:space="preserve"> </w:t>
      </w:r>
      <w:r w:rsidR="00820CFB" w:rsidRPr="00737620">
        <w:rPr>
          <w:lang w:val="en-US"/>
        </w:rPr>
        <w:t xml:space="preserve">      </w:t>
      </w:r>
    </w:p>
    <w:p w14:paraId="3F4B290B" w14:textId="42DEFA79" w:rsidR="00516848" w:rsidRDefault="00516848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5E26ACE" w14:textId="21B230FB" w:rsidR="00516848" w:rsidRPr="00EA41F0" w:rsidRDefault="00516848" w:rsidP="00516848">
      <w:pPr>
        <w:rPr>
          <w:lang w:val="en-US"/>
        </w:rPr>
      </w:pPr>
      <w:r>
        <w:rPr>
          <w:b/>
          <w:lang w:val="en-US"/>
        </w:rPr>
        <w:lastRenderedPageBreak/>
        <w:t xml:space="preserve">Supplementary table S5. </w:t>
      </w:r>
      <w:proofErr w:type="spellStart"/>
      <w:r>
        <w:rPr>
          <w:lang w:val="en-US"/>
        </w:rPr>
        <w:t>Mokken</w:t>
      </w:r>
      <w:proofErr w:type="spellEnd"/>
      <w:r>
        <w:rPr>
          <w:lang w:val="en-US"/>
        </w:rPr>
        <w:t xml:space="preserve"> analysis of MDI ICD-11 items in 2021. </w:t>
      </w:r>
    </w:p>
    <w:tbl>
      <w:tblPr>
        <w:tblW w:w="71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776"/>
        <w:gridCol w:w="1820"/>
        <w:gridCol w:w="1430"/>
      </w:tblGrid>
      <w:tr w:rsidR="00516848" w:rsidRPr="007E1CBE" w14:paraId="05C10E03" w14:textId="77777777" w:rsidTr="00663641">
        <w:trPr>
          <w:trHeight w:val="300"/>
        </w:trPr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283CEC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ntent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B60CA5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MDI Item no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C06D" w14:textId="77777777" w:rsidR="00516848" w:rsidRPr="00D855E0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855E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H  (se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EF11" w14:textId="77777777" w:rsidR="00516848" w:rsidRPr="00D855E0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855E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95% CI</w:t>
            </w:r>
          </w:p>
        </w:tc>
      </w:tr>
      <w:tr w:rsidR="00516848" w:rsidRPr="007E1CBE" w14:paraId="068AA96A" w14:textId="77777777" w:rsidTr="00663641">
        <w:trPr>
          <w:trHeight w:val="300"/>
        </w:trPr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432A5B" w14:textId="77777777" w:rsidR="00516848" w:rsidRPr="007E1CBE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2956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Depressed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CD7C6" w14:textId="77777777" w:rsidR="00516848" w:rsidRPr="007E1CBE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281E0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A44B" w14:textId="77777777" w:rsidR="00516848" w:rsidRPr="00D855E0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855E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2 (0.013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129" w14:textId="77777777" w:rsidR="00516848" w:rsidRPr="00D855E0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855E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(0.59–0.64)</w:t>
            </w:r>
          </w:p>
        </w:tc>
      </w:tr>
      <w:tr w:rsidR="00516848" w:rsidRPr="007E1CBE" w14:paraId="7340E7F3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00FB" w14:textId="77777777" w:rsidR="00516848" w:rsidRPr="007E1CBE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2956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nhedoni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5CDF" w14:textId="77777777" w:rsidR="00516848" w:rsidRPr="007E1CBE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281E0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BFFD" w14:textId="77777777" w:rsidR="00516848" w:rsidRPr="00D855E0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855E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3 (0.0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12BE" w14:textId="77777777" w:rsidR="00516848" w:rsidRPr="00D855E0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855E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(0.61–0.65)</w:t>
            </w:r>
          </w:p>
        </w:tc>
      </w:tr>
      <w:tr w:rsidR="00516848" w:rsidRPr="00C1457C" w14:paraId="48EF67C1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48D2" w14:textId="77777777" w:rsidR="00516848" w:rsidRPr="007E1CBE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A12956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Energy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5737" w14:textId="77777777" w:rsidR="00516848" w:rsidRPr="007E1CBE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281E07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91EE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855E0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0.60 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(0.01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CBC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0.58–0.62)</w:t>
            </w:r>
          </w:p>
        </w:tc>
      </w:tr>
      <w:tr w:rsidR="00516848" w:rsidRPr="00DC4D79" w14:paraId="7BCB1D63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40B0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Low 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onf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idence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G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uil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7728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 or 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FD7E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2</w:t>
            </w:r>
            <w:r w:rsidRPr="00C1457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0.01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9AF3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(0.6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4)</w:t>
            </w:r>
          </w:p>
        </w:tc>
      </w:tr>
      <w:tr w:rsidR="00516848" w:rsidRPr="00C1457C" w14:paraId="46CCD7A7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35940" w14:textId="77777777" w:rsidR="00516848" w:rsidRPr="00DC4D79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proofErr w:type="spellStart"/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Teadi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vita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3B082" w14:textId="77777777" w:rsidR="00516848" w:rsidRPr="00DC4D79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746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4</w:t>
            </w:r>
            <w:r w:rsidRPr="00C1457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0.01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F6D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(0.6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7)</w:t>
            </w:r>
          </w:p>
        </w:tc>
      </w:tr>
      <w:tr w:rsidR="00516848" w:rsidRPr="00C1457C" w14:paraId="12FA3B1E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9FE34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C</w:t>
            </w:r>
            <w:r w:rsidRPr="00DC4D79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oncentr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atio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F73E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E402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8</w:t>
            </w:r>
            <w:r w:rsidRPr="00C1457C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(0.01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FC71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(0.5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–</w:t>
            </w:r>
            <w:r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0.60)</w:t>
            </w:r>
          </w:p>
        </w:tc>
      </w:tr>
      <w:tr w:rsidR="00516848" w:rsidRPr="00C1457C" w14:paraId="13021445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AACFD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Psychomoto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B3D81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3E4E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gramStart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010</w:t>
            </w:r>
            <w:proofErr w:type="gramEnd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1E7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0.64–0.68)</w:t>
            </w:r>
          </w:p>
        </w:tc>
      </w:tr>
      <w:tr w:rsidR="00516848" w:rsidRPr="00C1457C" w14:paraId="7065A5B1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68D7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Slee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EEC6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6A2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6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gramStart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012</w:t>
            </w:r>
            <w:proofErr w:type="gramEnd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37C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0.64–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</w:tr>
      <w:tr w:rsidR="00516848" w:rsidRPr="00C1457C" w14:paraId="3859E19F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27BDA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ppeti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l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i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61A1C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BB0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49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gramStart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012</w:t>
            </w:r>
            <w:proofErr w:type="gramEnd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EC6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0.47–0.51)</w:t>
            </w:r>
          </w:p>
        </w:tc>
      </w:tr>
      <w:tr w:rsidR="00516848" w:rsidRPr="00C1457C" w14:paraId="0F0B800A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535F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Hopeles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84FB5" w14:textId="77777777" w:rsidR="00516848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New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7AE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61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gramStart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011</w:t>
            </w:r>
            <w:proofErr w:type="gramEnd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81C1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0.59–0.63)</w:t>
            </w:r>
          </w:p>
        </w:tc>
      </w:tr>
      <w:tr w:rsidR="00516848" w:rsidRPr="00C1457C" w14:paraId="427F3692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BB894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924E167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BE0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79F3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516848" w:rsidRPr="00C1457C" w14:paraId="2DE4FAF6" w14:textId="77777777" w:rsidTr="00663641">
        <w:trPr>
          <w:trHeight w:val="300"/>
        </w:trPr>
        <w:tc>
          <w:tcPr>
            <w:tcW w:w="2165" w:type="dxa"/>
            <w:tcBorders>
              <w:top w:val="nil"/>
              <w:left w:val="nil"/>
              <w:right w:val="nil"/>
            </w:tcBorders>
            <w:vAlign w:val="bottom"/>
          </w:tcPr>
          <w:p w14:paraId="255D49F8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06EB7B26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0224C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Scale</w:t>
            </w:r>
            <w:proofErr w:type="spellEnd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H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067A5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95%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I</w:t>
            </w:r>
          </w:p>
        </w:tc>
      </w:tr>
      <w:tr w:rsidR="00516848" w:rsidRPr="00C1457C" w14:paraId="0D0A3FCE" w14:textId="77777777" w:rsidTr="00663641">
        <w:trPr>
          <w:trHeight w:val="325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C76EC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B277A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67B2A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.61</w:t>
            </w:r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gramStart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0.008</w:t>
            </w:r>
            <w:proofErr w:type="gramEnd"/>
            <w:r w:rsidRPr="00C1457C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  <w:r w:rsidDel="0081595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FE03C" w14:textId="77777777" w:rsidR="00516848" w:rsidRPr="00C1457C" w:rsidRDefault="00516848" w:rsidP="006636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0.59–0.62)</w:t>
            </w:r>
          </w:p>
        </w:tc>
      </w:tr>
    </w:tbl>
    <w:p w14:paraId="7F3BD835" w14:textId="5082439B" w:rsidR="00F26656" w:rsidRPr="00F26656" w:rsidRDefault="00F26656" w:rsidP="00705F5F">
      <w:pPr>
        <w:spacing w:after="160" w:line="259" w:lineRule="auto"/>
        <w:rPr>
          <w:b/>
          <w:lang w:val="en-US"/>
        </w:rPr>
      </w:pPr>
    </w:p>
    <w:sectPr w:rsidR="00F26656" w:rsidRPr="00F26656" w:rsidSect="00F2665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0BAB"/>
    <w:rsid w:val="00035DCB"/>
    <w:rsid w:val="001C2393"/>
    <w:rsid w:val="00254104"/>
    <w:rsid w:val="00343245"/>
    <w:rsid w:val="003536F7"/>
    <w:rsid w:val="0043315C"/>
    <w:rsid w:val="00516848"/>
    <w:rsid w:val="005471BA"/>
    <w:rsid w:val="00570BAB"/>
    <w:rsid w:val="005A5500"/>
    <w:rsid w:val="00705F5F"/>
    <w:rsid w:val="00737620"/>
    <w:rsid w:val="00820CFB"/>
    <w:rsid w:val="008F7985"/>
    <w:rsid w:val="00906F30"/>
    <w:rsid w:val="00B84EF7"/>
    <w:rsid w:val="00C417E0"/>
    <w:rsid w:val="00CF4845"/>
    <w:rsid w:val="00DC14D4"/>
    <w:rsid w:val="00E31945"/>
    <w:rsid w:val="00E6777C"/>
    <w:rsid w:val="00EB0206"/>
    <w:rsid w:val="00F26656"/>
    <w:rsid w:val="00FE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880F4"/>
  <w15:docId w15:val="{D7409BD9-2ADD-47A2-BC4A-9854E7663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B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6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84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05F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2</Words>
  <Characters>425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Lundin</dc:creator>
  <cp:lastModifiedBy>Andreas Lundin</cp:lastModifiedBy>
  <cp:revision>2</cp:revision>
  <dcterms:created xsi:type="dcterms:W3CDTF">2023-03-10T14:09:00Z</dcterms:created>
  <dcterms:modified xsi:type="dcterms:W3CDTF">2023-03-10T14:09:00Z</dcterms:modified>
</cp:coreProperties>
</file>